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D52A7" w14:textId="77777777" w:rsidR="00E1043C" w:rsidRPr="00490D75" w:rsidRDefault="00000000">
      <w:pPr>
        <w:rPr>
          <w:rFonts w:ascii="Times New Roman" w:hAnsi="Times New Roman"/>
          <w:lang w:val="en-US"/>
        </w:rPr>
      </w:pPr>
      <w:r w:rsidRPr="00490D75">
        <w:rPr>
          <w:rFonts w:ascii="Times New Roman" w:hAnsi="Times New Roman"/>
          <w:lang w:val="en-GB"/>
        </w:rPr>
        <w:t xml:space="preserve">Table S1. Number of beta-lactamase genes per continent in </w:t>
      </w:r>
      <w:r w:rsidRPr="00490D75">
        <w:rPr>
          <w:rFonts w:ascii="Times New Roman" w:hAnsi="Times New Roman"/>
          <w:i/>
          <w:iCs/>
          <w:lang w:val="en-GB"/>
        </w:rPr>
        <w:t>E. coli</w:t>
      </w:r>
      <w:r w:rsidRPr="00490D75">
        <w:rPr>
          <w:rFonts w:ascii="Times New Roman" w:hAnsi="Times New Roman"/>
          <w:lang w:val="en-GB"/>
        </w:rPr>
        <w:t xml:space="preserve">. </w:t>
      </w:r>
    </w:p>
    <w:tbl>
      <w:tblPr>
        <w:tblW w:w="906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30"/>
        <w:gridCol w:w="1150"/>
        <w:gridCol w:w="1127"/>
        <w:gridCol w:w="1125"/>
        <w:gridCol w:w="1131"/>
        <w:gridCol w:w="1133"/>
        <w:gridCol w:w="1133"/>
        <w:gridCol w:w="1133"/>
      </w:tblGrid>
      <w:tr w:rsidR="00E1043C" w:rsidRPr="00490D75" w14:paraId="79F3CEFE" w14:textId="77777777"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8C4A8" w14:textId="77777777" w:rsidR="00E1043C" w:rsidRPr="00490D75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490D75">
              <w:rPr>
                <w:rFonts w:ascii="Times New Roman" w:hAnsi="Times New Roman"/>
                <w:b/>
                <w:bCs/>
                <w:lang w:val="en-GB"/>
              </w:rPr>
              <w:t>Family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D41C4" w14:textId="77777777" w:rsidR="00E1043C" w:rsidRPr="00490D75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490D75">
              <w:rPr>
                <w:rFonts w:ascii="Times New Roman" w:hAnsi="Times New Roman"/>
                <w:b/>
                <w:bCs/>
                <w:lang w:val="en-GB"/>
              </w:rPr>
              <w:t>Gen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0C2C8" w14:textId="77777777" w:rsidR="00E1043C" w:rsidRPr="00490D75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490D75">
              <w:rPr>
                <w:rFonts w:ascii="Times New Roman" w:hAnsi="Times New Roman"/>
                <w:b/>
                <w:bCs/>
                <w:lang w:val="en-GB"/>
              </w:rPr>
              <w:t>Afric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D76E8" w14:textId="77777777" w:rsidR="00E1043C" w:rsidRPr="00490D75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490D75">
              <w:rPr>
                <w:rFonts w:ascii="Times New Roman" w:hAnsi="Times New Roman"/>
                <w:b/>
                <w:bCs/>
                <w:lang w:val="en-GB"/>
              </w:rPr>
              <w:t>Asi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76CAF" w14:textId="77777777" w:rsidR="00E1043C" w:rsidRPr="00490D75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490D75">
              <w:rPr>
                <w:rFonts w:ascii="Times New Roman" w:hAnsi="Times New Roman"/>
                <w:b/>
                <w:bCs/>
                <w:lang w:val="en-GB"/>
              </w:rPr>
              <w:t>Europ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15D93" w14:textId="77777777" w:rsidR="00E1043C" w:rsidRPr="00490D75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490D75">
              <w:rPr>
                <w:rFonts w:ascii="Times New Roman" w:hAnsi="Times New Roman"/>
                <w:b/>
                <w:bCs/>
                <w:lang w:val="en-GB"/>
              </w:rPr>
              <w:t>North Ameri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FAEBE" w14:textId="77777777" w:rsidR="00E1043C" w:rsidRPr="00490D75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490D75">
              <w:rPr>
                <w:rFonts w:ascii="Times New Roman" w:hAnsi="Times New Roman"/>
                <w:b/>
                <w:bCs/>
                <w:lang w:val="en-GB"/>
              </w:rPr>
              <w:t>South Ameri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F5670" w14:textId="77777777" w:rsidR="00E1043C" w:rsidRPr="00490D75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490D75">
              <w:rPr>
                <w:rFonts w:ascii="Times New Roman" w:hAnsi="Times New Roman"/>
                <w:b/>
                <w:bCs/>
                <w:lang w:val="en-GB"/>
              </w:rPr>
              <w:t>Oceania</w:t>
            </w:r>
          </w:p>
        </w:tc>
      </w:tr>
      <w:tr w:rsidR="00E1043C" w:rsidRPr="00490D75" w14:paraId="54845E9F" w14:textId="77777777">
        <w:tc>
          <w:tcPr>
            <w:tcW w:w="113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8D67B" w14:textId="77777777" w:rsidR="00E1043C" w:rsidRPr="00490D75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490D75">
              <w:rPr>
                <w:rFonts w:ascii="Times New Roman" w:hAnsi="Times New Roman"/>
                <w:b/>
                <w:bCs/>
                <w:lang w:val="en-GB"/>
              </w:rPr>
              <w:t>blaCMY</w:t>
            </w:r>
            <w:proofErr w:type="spellEnd"/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8F3A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MY-2</w:t>
            </w:r>
          </w:p>
        </w:tc>
        <w:tc>
          <w:tcPr>
            <w:tcW w:w="11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7B4F1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55DA4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1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62782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67247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AF5A6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E8B5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3248536E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EE7AE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AF56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MY-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609C6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1CD1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5D53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2052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CCFB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A310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7E919CE4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57409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14547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MY-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B7D9F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F2BE2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33EE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076B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7F64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F851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4687A546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CD95B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B3BB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MY-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EDC81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E38D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6C92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F901E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8BC8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50A44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5BC0A26E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C4EB6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4859F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MY-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6CEA6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27E6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76BC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E02D7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FB44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37D74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67692040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44742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E54AA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MY-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2E59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F623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7E260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4432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13DE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0C81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7E6759F9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73342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6360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MY-4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49112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E6596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C03AF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62266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2640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3D9CC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198F1A1E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390C1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51A2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MY-5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8FC12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B1754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AD4BA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F8390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71AA7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675B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06F1F10C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9B78F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3A771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MY-13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B6042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8A562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D7F8A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289E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23D2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1359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41F14740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91142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7D7C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MY-13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E067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A27B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3862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F6AC0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F321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0D327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01E9ADFC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7320C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7E15C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MY-14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D4896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664E1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8E30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A74D6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101CC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EB09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310C8394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44C33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C2E74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MY-14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ECE2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7F9AC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2223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74C94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1B76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520E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72E6B547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0A50D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8BDD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MY-14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88E77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E5A81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2B04C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23E9C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8A8D6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1DC21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7BDC8EC4" w14:textId="77777777">
        <w:tc>
          <w:tcPr>
            <w:tcW w:w="113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55616" w14:textId="77777777" w:rsidR="00E1043C" w:rsidRPr="00490D75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490D75">
              <w:rPr>
                <w:rFonts w:ascii="Times New Roman" w:hAnsi="Times New Roman"/>
                <w:b/>
                <w:bCs/>
                <w:lang w:val="en-GB"/>
              </w:rPr>
              <w:t>blaCTX</w:t>
            </w:r>
            <w:proofErr w:type="spellEnd"/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4560C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TX-M-1</w:t>
            </w:r>
          </w:p>
        </w:tc>
        <w:tc>
          <w:tcPr>
            <w:tcW w:w="11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5CBD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A143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6F17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9B6B2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2B66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CBBC7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4C7AD20F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DEE5C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E34AF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TX-M-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801A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53D76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3BC31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7AC51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A9DD4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5B84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37D5CC41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95C9F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30B11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TX-M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C53B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419FF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6444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5F5FE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ACC8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5BDF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3F77C20E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9A871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FADD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TX-M-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C490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A4F0E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7D13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2BC1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6C1A2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F205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E1043C" w:rsidRPr="00490D75" w14:paraId="41F66666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C6BE0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3539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TX-M-14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A417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F216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0D004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92FCE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B992C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014AF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E1043C" w:rsidRPr="00490D75" w14:paraId="1613B285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33551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12B3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TX-M-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4693A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3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5940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4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CFF6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FD07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E27B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6B5A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E1043C" w:rsidRPr="00490D75" w14:paraId="35FBF3FA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44C8B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93B1F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TX-M-2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E112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570AC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025F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E3AE4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630D1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BA2A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E1043C" w:rsidRPr="00490D75" w14:paraId="476536F1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B9BB5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13916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CTX-M-2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7BBA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724DA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D8C9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7956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BB016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F3F1E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22F09989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99B9D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38444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blaCTX-M-5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60151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D4763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854F7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063D1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22BD5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85B3A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1</w:t>
            </w:r>
          </w:p>
        </w:tc>
      </w:tr>
      <w:tr w:rsidR="00E1043C" w:rsidRPr="00490D75" w14:paraId="25161159" w14:textId="77777777">
        <w:tc>
          <w:tcPr>
            <w:tcW w:w="113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EF1F8" w14:textId="77777777" w:rsidR="00E1043C" w:rsidRPr="00490D75" w:rsidRDefault="00000000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490D75">
              <w:rPr>
                <w:rFonts w:ascii="Times New Roman" w:hAnsi="Times New Roman"/>
                <w:b/>
                <w:bCs/>
              </w:rPr>
              <w:t>blaDHA</w:t>
            </w:r>
            <w:proofErr w:type="spellEnd"/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5585D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blaDHA-1</w:t>
            </w:r>
          </w:p>
        </w:tc>
        <w:tc>
          <w:tcPr>
            <w:tcW w:w="112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BB424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A9714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8</w:t>
            </w:r>
          </w:p>
        </w:tc>
        <w:tc>
          <w:tcPr>
            <w:tcW w:w="113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2B77A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59BAA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18227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AF141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2</w:t>
            </w:r>
          </w:p>
        </w:tc>
      </w:tr>
      <w:tr w:rsidR="00E1043C" w:rsidRPr="00490D75" w14:paraId="3C0A56BC" w14:textId="77777777">
        <w:tc>
          <w:tcPr>
            <w:tcW w:w="113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448CA" w14:textId="77777777" w:rsidR="00E1043C" w:rsidRPr="00490D75" w:rsidRDefault="00000000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490D75">
              <w:rPr>
                <w:rFonts w:ascii="Times New Roman" w:hAnsi="Times New Roman"/>
                <w:b/>
                <w:bCs/>
              </w:rPr>
              <w:t>blaNDM</w:t>
            </w:r>
            <w:proofErr w:type="spellEnd"/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955D5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blaNDM-5</w:t>
            </w:r>
          </w:p>
        </w:tc>
        <w:tc>
          <w:tcPr>
            <w:tcW w:w="112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EAE2A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2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C3661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4</w:t>
            </w:r>
          </w:p>
        </w:tc>
        <w:tc>
          <w:tcPr>
            <w:tcW w:w="113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F1F20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9DA13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007BC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58273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</w:tr>
      <w:tr w:rsidR="00E1043C" w:rsidRPr="00490D75" w14:paraId="05AE28F9" w14:textId="77777777">
        <w:tc>
          <w:tcPr>
            <w:tcW w:w="113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E45C8" w14:textId="77777777" w:rsidR="00E1043C" w:rsidRPr="00490D75" w:rsidRDefault="00000000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490D75">
              <w:rPr>
                <w:rFonts w:ascii="Times New Roman" w:hAnsi="Times New Roman"/>
                <w:b/>
                <w:bCs/>
              </w:rPr>
              <w:t>blaOXA</w:t>
            </w:r>
            <w:proofErr w:type="spellEnd"/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8018A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blaOXA-1</w:t>
            </w:r>
          </w:p>
        </w:tc>
        <w:tc>
          <w:tcPr>
            <w:tcW w:w="11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FFCF3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26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7CCD2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26</w:t>
            </w:r>
          </w:p>
        </w:tc>
        <w:tc>
          <w:tcPr>
            <w:tcW w:w="11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96643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15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4E73D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7F343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6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C44F4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</w:tr>
      <w:tr w:rsidR="00E1043C" w:rsidRPr="00490D75" w14:paraId="00F9114C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69441" w14:textId="77777777" w:rsidR="00E1043C" w:rsidRPr="00490D75" w:rsidRDefault="00E1043C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23324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blaOXA-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0C864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475C7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717C8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807E1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333BC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4637A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</w:tr>
      <w:tr w:rsidR="00E1043C" w:rsidRPr="00490D75" w14:paraId="2D571A93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93925" w14:textId="77777777" w:rsidR="00E1043C" w:rsidRPr="00490D75" w:rsidRDefault="00E1043C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2248C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blaOXA-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0E7A6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3AE84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A9DF2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A3C42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6950F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11532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</w:tr>
      <w:tr w:rsidR="00E1043C" w:rsidRPr="00490D75" w14:paraId="4605C9BE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3332D" w14:textId="77777777" w:rsidR="00E1043C" w:rsidRPr="00490D75" w:rsidRDefault="00E1043C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EFA8B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blaOXA-18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EA55A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A40A3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EB056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FCEA6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79670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32240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</w:tr>
      <w:tr w:rsidR="00E1043C" w:rsidRPr="00490D75" w14:paraId="7AF19DB7" w14:textId="77777777">
        <w:tc>
          <w:tcPr>
            <w:tcW w:w="113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9455A" w14:textId="77777777" w:rsidR="00E1043C" w:rsidRPr="00490D75" w:rsidRDefault="00000000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490D75">
              <w:rPr>
                <w:rFonts w:ascii="Times New Roman" w:hAnsi="Times New Roman"/>
                <w:b/>
                <w:bCs/>
              </w:rPr>
              <w:t>blaSHV</w:t>
            </w:r>
            <w:proofErr w:type="spellEnd"/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68AE6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blaSHV-1</w:t>
            </w:r>
          </w:p>
        </w:tc>
        <w:tc>
          <w:tcPr>
            <w:tcW w:w="11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B8766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638D5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F290F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3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6EA94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23091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E0DBC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</w:tr>
      <w:tr w:rsidR="00E1043C" w:rsidRPr="00490D75" w14:paraId="46961238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C6D11" w14:textId="77777777" w:rsidR="00E1043C" w:rsidRPr="00490D75" w:rsidRDefault="00E1043C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0FB1F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blaSHV-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E94DB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138B3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92320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57A22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B5FB1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2CE02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</w:tr>
      <w:tr w:rsidR="00E1043C" w:rsidRPr="00490D75" w14:paraId="3E6D94DF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5D2FA" w14:textId="77777777" w:rsidR="00E1043C" w:rsidRPr="00490D75" w:rsidRDefault="00E1043C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B7220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blaSHV-4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5FD09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8F9B8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0CB35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06F0C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0DB14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15F30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</w:tr>
      <w:tr w:rsidR="00E1043C" w:rsidRPr="00490D75" w14:paraId="2AF23F2E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50016" w14:textId="77777777" w:rsidR="00E1043C" w:rsidRPr="00490D75" w:rsidRDefault="00E1043C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11400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blaSHV-10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90CD4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E1023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DD081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4AAC6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83377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B254A" w14:textId="77777777" w:rsidR="00E1043C" w:rsidRPr="00490D75" w:rsidRDefault="00000000">
            <w:pPr>
              <w:rPr>
                <w:rFonts w:ascii="Times New Roman" w:hAnsi="Times New Roman"/>
              </w:rPr>
            </w:pPr>
            <w:r w:rsidRPr="00490D75">
              <w:rPr>
                <w:rFonts w:ascii="Times New Roman" w:hAnsi="Times New Roman"/>
              </w:rPr>
              <w:t>-</w:t>
            </w:r>
          </w:p>
        </w:tc>
      </w:tr>
      <w:tr w:rsidR="00E1043C" w:rsidRPr="00490D75" w14:paraId="74C7EFC0" w14:textId="77777777">
        <w:tc>
          <w:tcPr>
            <w:tcW w:w="113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EA380" w14:textId="77777777" w:rsidR="00E1043C" w:rsidRPr="00490D75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490D75">
              <w:rPr>
                <w:rFonts w:ascii="Times New Roman" w:hAnsi="Times New Roman"/>
                <w:b/>
                <w:bCs/>
                <w:lang w:val="en-GB"/>
              </w:rPr>
              <w:t>blaTEM</w:t>
            </w:r>
            <w:proofErr w:type="spellEnd"/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32C8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TEM-1A</w:t>
            </w:r>
          </w:p>
        </w:tc>
        <w:tc>
          <w:tcPr>
            <w:tcW w:w="11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03EB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3B0B4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EAD47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A45FF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C333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65857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E1043C" w:rsidRPr="00490D75" w14:paraId="1A4BF3DC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57E94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5C7E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TEM-1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30ECF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4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BFAE2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5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48837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4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A973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744AF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2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2E08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8</w:t>
            </w:r>
          </w:p>
        </w:tc>
      </w:tr>
      <w:tr w:rsidR="00E1043C" w:rsidRPr="00490D75" w14:paraId="7117E8F5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6F278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0E49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TEM-1C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E96E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0D7A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E7F3C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3D88C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742B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7F1E6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E1043C" w:rsidRPr="00490D75" w14:paraId="750DEFC3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0E821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60DD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TEM-1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D880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88B14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C2E8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17D41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F17C0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F2BBE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46DCA232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40094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7079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TEM-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B96F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BF49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279A1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0E13E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DD380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7B661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1266DA1D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734DA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35D1F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TEM-3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84480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8E55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280B0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FAA1F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E13FE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1E1F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71D9D11C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A370C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E76C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TEM-3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FFC67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2A6CE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5E6D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5437C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AB82C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85ECE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2A8DE206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81BED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43D9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TEM-3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AE827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8D90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B294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C528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7D46C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D0DF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094D7C3C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4CEA2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7D72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TEM-3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58C6C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8C6E1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26FB0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3BDD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74B67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4AE40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4E737320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3B900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D1F79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TEM-4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D432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5A24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F74B5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D015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972A6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01071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0768CC67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475AE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372FF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TEM-5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F71D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FDADE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C373D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FE8A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DA2DE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DE1B6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1043C" w:rsidRPr="00490D75" w14:paraId="50ED7198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63141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C8068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blaTEM-2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6B793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D592C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2C481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94255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29CEE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B3F6F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-</w:t>
            </w:r>
          </w:p>
        </w:tc>
      </w:tr>
      <w:tr w:rsidR="00E1043C" w:rsidRPr="00490D75" w14:paraId="03B46F24" w14:textId="77777777">
        <w:tc>
          <w:tcPr>
            <w:tcW w:w="113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BC031" w14:textId="77777777" w:rsidR="00E1043C" w:rsidRPr="00490D75" w:rsidRDefault="00000000">
            <w:pPr>
              <w:rPr>
                <w:rFonts w:ascii="Times New Roman" w:hAnsi="Times New Roman"/>
                <w:b/>
                <w:bCs/>
                <w:lang w:val="da-DK"/>
              </w:rPr>
            </w:pPr>
            <w:r w:rsidRPr="00490D75">
              <w:rPr>
                <w:rFonts w:ascii="Times New Roman" w:hAnsi="Times New Roman"/>
                <w:b/>
                <w:bCs/>
                <w:lang w:val="da-DK"/>
              </w:rPr>
              <w:t>blaVEB</w:t>
            </w:r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8E7D2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blaVEB-1</w:t>
            </w:r>
          </w:p>
        </w:tc>
        <w:tc>
          <w:tcPr>
            <w:tcW w:w="11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26331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-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42AF6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1</w:t>
            </w:r>
          </w:p>
        </w:tc>
        <w:tc>
          <w:tcPr>
            <w:tcW w:w="11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1093F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C5C53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EBCF6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3F6EA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-</w:t>
            </w:r>
          </w:p>
        </w:tc>
      </w:tr>
      <w:tr w:rsidR="00E1043C" w:rsidRPr="00490D75" w14:paraId="3139C571" w14:textId="77777777">
        <w:trPr>
          <w:trHeight w:val="180"/>
        </w:trPr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85C6B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da-DK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E5263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blaVEB-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B4775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0FC6A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04F17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7045D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F49E9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35FAA" w14:textId="77777777" w:rsidR="00E1043C" w:rsidRPr="00490D75" w:rsidRDefault="00000000">
            <w:pPr>
              <w:rPr>
                <w:rFonts w:ascii="Times New Roman" w:hAnsi="Times New Roman"/>
                <w:lang w:val="da-DK"/>
              </w:rPr>
            </w:pPr>
            <w:r w:rsidRPr="00490D75">
              <w:rPr>
                <w:rFonts w:ascii="Times New Roman" w:hAnsi="Times New Roman"/>
                <w:lang w:val="da-DK"/>
              </w:rPr>
              <w:t>-</w:t>
            </w:r>
          </w:p>
        </w:tc>
      </w:tr>
      <w:tr w:rsidR="00E1043C" w:rsidRPr="00490D75" w14:paraId="377C0C84" w14:textId="77777777">
        <w:trPr>
          <w:trHeight w:val="77"/>
        </w:trPr>
        <w:tc>
          <w:tcPr>
            <w:tcW w:w="1131" w:type="dxa"/>
            <w:vMerge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83ADF" w14:textId="77777777" w:rsidR="00E1043C" w:rsidRPr="00490D75" w:rsidRDefault="00E1043C">
            <w:pPr>
              <w:rPr>
                <w:rFonts w:ascii="Times New Roman" w:hAnsi="Times New Roman"/>
                <w:b/>
                <w:bCs/>
                <w:lang w:val="da-DK"/>
              </w:rPr>
            </w:pPr>
          </w:p>
        </w:tc>
        <w:tc>
          <w:tcPr>
            <w:tcW w:w="114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7470B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blaVEB-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D3628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3691C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4231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269D1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24F90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342F3" w14:textId="77777777" w:rsidR="00E1043C" w:rsidRPr="00490D75" w:rsidRDefault="00000000">
            <w:pPr>
              <w:rPr>
                <w:rFonts w:ascii="Times New Roman" w:hAnsi="Times New Roman"/>
                <w:lang w:val="en-GB"/>
              </w:rPr>
            </w:pPr>
            <w:r w:rsidRPr="00490D75">
              <w:rPr>
                <w:rFonts w:ascii="Times New Roman" w:hAnsi="Times New Roman"/>
                <w:lang w:val="en-GB"/>
              </w:rPr>
              <w:t>-</w:t>
            </w:r>
          </w:p>
        </w:tc>
      </w:tr>
    </w:tbl>
    <w:p w14:paraId="2CF8EC2F" w14:textId="77777777" w:rsidR="00E1043C" w:rsidRPr="00490D75" w:rsidRDefault="00E1043C">
      <w:pPr>
        <w:rPr>
          <w:rFonts w:ascii="Times New Roman" w:hAnsi="Times New Roman"/>
        </w:rPr>
      </w:pPr>
    </w:p>
    <w:sectPr w:rsidR="00E1043C" w:rsidRPr="00490D75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D0AE5E" w14:textId="77777777" w:rsidR="000E1779" w:rsidRDefault="000E1779">
      <w:pPr>
        <w:spacing w:after="0" w:line="240" w:lineRule="auto"/>
      </w:pPr>
      <w:r>
        <w:separator/>
      </w:r>
    </w:p>
  </w:endnote>
  <w:endnote w:type="continuationSeparator" w:id="0">
    <w:p w14:paraId="019F254A" w14:textId="77777777" w:rsidR="000E1779" w:rsidRDefault="000E1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1160C8" w14:textId="77777777" w:rsidR="000E1779" w:rsidRDefault="000E177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4D817EE" w14:textId="77777777" w:rsidR="000E1779" w:rsidRDefault="000E17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43C"/>
    <w:rsid w:val="000E1779"/>
    <w:rsid w:val="002916BB"/>
    <w:rsid w:val="00490D75"/>
    <w:rsid w:val="00932EE8"/>
    <w:rsid w:val="00E1043C"/>
    <w:rsid w:val="00EE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5FCC82"/>
  <w15:docId w15:val="{46E71963-C9CB-4DCF-91D4-4ADC5BBDE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sv-SE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Rubrik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Rubrik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Rubrik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Rubrik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Rubrik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Rubrik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Rubrik2Char">
    <w:name w:val="Rubrik 2 Char"/>
    <w:basedOn w:val="Standardstycketeckensnit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Rubrik3Char">
    <w:name w:val="Rubrik 3 Char"/>
    <w:basedOn w:val="Standardstycketeckensnitt"/>
    <w:rPr>
      <w:rFonts w:eastAsia="Times New Roman" w:cs="Times New Roman"/>
      <w:color w:val="0F4761"/>
      <w:sz w:val="28"/>
      <w:szCs w:val="28"/>
    </w:rPr>
  </w:style>
  <w:style w:type="character" w:customStyle="1" w:styleId="Rubrik4Char">
    <w:name w:val="Rubrik 4 Char"/>
    <w:basedOn w:val="Standardstycketeckensnitt"/>
    <w:rPr>
      <w:rFonts w:eastAsia="Times New Roman" w:cs="Times New Roman"/>
      <w:i/>
      <w:iCs/>
      <w:color w:val="0F4761"/>
    </w:rPr>
  </w:style>
  <w:style w:type="character" w:customStyle="1" w:styleId="Rubrik5Char">
    <w:name w:val="Rubrik 5 Char"/>
    <w:basedOn w:val="Standardstycketeckensnitt"/>
    <w:rPr>
      <w:rFonts w:eastAsia="Times New Roman" w:cs="Times New Roman"/>
      <w:color w:val="0F4761"/>
    </w:rPr>
  </w:style>
  <w:style w:type="character" w:customStyle="1" w:styleId="Rubrik6Char">
    <w:name w:val="Rubrik 6 Char"/>
    <w:basedOn w:val="Standardstycketeckensnitt"/>
    <w:rPr>
      <w:rFonts w:eastAsia="Times New Roman" w:cs="Times New Roman"/>
      <w:i/>
      <w:iCs/>
      <w:color w:val="595959"/>
    </w:rPr>
  </w:style>
  <w:style w:type="character" w:customStyle="1" w:styleId="Rubrik7Char">
    <w:name w:val="Rubrik 7 Char"/>
    <w:basedOn w:val="Standardstycketeckensnitt"/>
    <w:rPr>
      <w:rFonts w:eastAsia="Times New Roman" w:cs="Times New Roman"/>
      <w:color w:val="595959"/>
    </w:rPr>
  </w:style>
  <w:style w:type="character" w:customStyle="1" w:styleId="Rubrik8Char">
    <w:name w:val="Rubrik 8 Char"/>
    <w:basedOn w:val="Standardstycketeckensnitt"/>
    <w:rPr>
      <w:rFonts w:eastAsia="Times New Roman" w:cs="Times New Roman"/>
      <w:i/>
      <w:iCs/>
      <w:color w:val="272727"/>
    </w:rPr>
  </w:style>
  <w:style w:type="character" w:customStyle="1" w:styleId="Rubrik9Char">
    <w:name w:val="Rubrik 9 Char"/>
    <w:basedOn w:val="Standardstycketeckensnitt"/>
    <w:rPr>
      <w:rFonts w:eastAsia="Times New Roman" w:cs="Times New Roman"/>
      <w:color w:val="272727"/>
    </w:rPr>
  </w:style>
  <w:style w:type="paragraph" w:styleId="Rubrik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RubrikChar">
    <w:name w:val="Rubrik Char"/>
    <w:basedOn w:val="Standardstycketeckensnit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Underrubrik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rPr>
      <w:rFonts w:eastAsia="Times New Roman" w:cs="Times New Roman"/>
      <w:color w:val="595959"/>
      <w:spacing w:val="15"/>
      <w:sz w:val="28"/>
      <w:szCs w:val="28"/>
    </w:rPr>
  </w:style>
  <w:style w:type="paragraph" w:styleId="Citat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CitatChar">
    <w:name w:val="Citat Char"/>
    <w:basedOn w:val="Standardstycketeckensnitt"/>
    <w:rPr>
      <w:i/>
      <w:iCs/>
      <w:color w:val="404040"/>
    </w:rPr>
  </w:style>
  <w:style w:type="paragraph" w:styleId="Liststycke">
    <w:name w:val="List Paragraph"/>
    <w:basedOn w:val="Normal"/>
    <w:pPr>
      <w:ind w:left="720"/>
      <w:contextualSpacing/>
    </w:pPr>
  </w:style>
  <w:style w:type="character" w:styleId="Starkbetoning">
    <w:name w:val="Intense Emphasis"/>
    <w:basedOn w:val="Standardstycketeckensnitt"/>
    <w:rPr>
      <w:i/>
      <w:iCs/>
      <w:color w:val="0F4761"/>
    </w:rPr>
  </w:style>
  <w:style w:type="paragraph" w:styleId="Starktcitat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StarktcitatChar">
    <w:name w:val="Starkt citat Char"/>
    <w:basedOn w:val="Standardstycketeckensnitt"/>
    <w:rPr>
      <w:i/>
      <w:iCs/>
      <w:color w:val="0F4761"/>
    </w:rPr>
  </w:style>
  <w:style w:type="character" w:styleId="Starkreferens">
    <w:name w:val="Intense Reference"/>
    <w:basedOn w:val="Standardstycketeckensnit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8</Words>
  <Characters>889</Characters>
  <Application>Microsoft Office Word</Application>
  <DocSecurity>0</DocSecurity>
  <Lines>434</Lines>
  <Paragraphs>346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ans Kristoffer Johansson</dc:creator>
  <dc:description/>
  <cp:lastModifiedBy>Markus Hans Kristoffer Johansson</cp:lastModifiedBy>
  <cp:revision>3</cp:revision>
  <dcterms:created xsi:type="dcterms:W3CDTF">2025-03-13T18:55:00Z</dcterms:created>
  <dcterms:modified xsi:type="dcterms:W3CDTF">2025-03-13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306ba3-5d09-4b56-9dcf-585218f61fe5</vt:lpwstr>
  </property>
</Properties>
</file>